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290"/>
        <w:gridCol w:w="3020"/>
        <w:gridCol w:w="2187"/>
        <w:gridCol w:w="2627"/>
        <w:gridCol w:w="1392"/>
        <w:gridCol w:w="2187"/>
        <w:gridCol w:w="2187"/>
        <w:gridCol w:w="2627"/>
        <w:gridCol w:w="1633"/>
      </w:tblGrid>
      <w:tr w:rsidR="00820CEB" w:rsidRPr="00820CEB" w:rsidTr="00820CEB">
        <w:trPr>
          <w:trHeight w:val="348"/>
        </w:trPr>
        <w:tc>
          <w:tcPr>
            <w:tcW w:w="5000" w:type="pct"/>
            <w:gridSpan w:val="9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able 1. Characteristics of the included participants</w:t>
            </w: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mographic</w:t>
            </w: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variables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67" w:type="pct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covery cohort</w:t>
            </w:r>
          </w:p>
        </w:tc>
        <w:tc>
          <w:tcPr>
            <w:tcW w:w="2041" w:type="pct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idation cohort</w:t>
            </w: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5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  <w:tc>
          <w:tcPr>
            <w:tcW w:w="38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tcBorders>
              <w:top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517" w:type="pct"/>
            <w:tcBorders>
              <w:top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7±12.5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2±11.9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  <w:tc>
          <w:tcPr>
            <w:tcW w:w="517" w:type="pct"/>
            <w:tcBorders>
              <w:top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3±1.49</w:t>
            </w:r>
          </w:p>
        </w:tc>
        <w:tc>
          <w:tcPr>
            <w:tcW w:w="517" w:type="pct"/>
            <w:tcBorders>
              <w:top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8±12.3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6±7.70</w:t>
            </w:r>
          </w:p>
        </w:tc>
        <w:tc>
          <w:tcPr>
            <w:tcW w:w="386" w:type="pct"/>
            <w:tcBorders>
              <w:top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 w:val="restar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714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±3.44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±3.43</w:t>
            </w:r>
          </w:p>
        </w:tc>
        <w:tc>
          <w:tcPr>
            <w:tcW w:w="329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2±5.52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6±2.77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9±2.86</w:t>
            </w:r>
          </w:p>
        </w:tc>
        <w:tc>
          <w:tcPr>
            <w:tcW w:w="386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C (*10^9/L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8±0.9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7±2.2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3±9.1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6±1.6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1±1.6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714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±4.72</w:t>
            </w:r>
          </w:p>
        </w:tc>
        <w:tc>
          <w:tcPr>
            <w:tcW w:w="329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8±8.74</w:t>
            </w:r>
          </w:p>
        </w:tc>
        <w:tc>
          <w:tcPr>
            <w:tcW w:w="386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 w:val="restar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cal 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</w:t>
            </w:r>
          </w:p>
        </w:tc>
        <w:tc>
          <w:tcPr>
            <w:tcW w:w="714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±0.80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0±27.97</w:t>
            </w:r>
          </w:p>
        </w:tc>
        <w:tc>
          <w:tcPr>
            <w:tcW w:w="329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±0.32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±2.03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52±22.62</w:t>
            </w:r>
          </w:p>
        </w:tc>
        <w:tc>
          <w:tcPr>
            <w:tcW w:w="386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 w:val="restar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 w:val="restar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ma stage</w:t>
            </w:r>
          </w:p>
        </w:tc>
        <w:tc>
          <w:tcPr>
            <w:tcW w:w="714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dvanced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29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86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vanced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29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86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 w:val="restar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 colon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ht colon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*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 w:val="restar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714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9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6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9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86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6" w:type="pct"/>
            <w:shd w:val="clear" w:color="auto" w:fill="CCC0D9" w:themeFill="accent4" w:themeFillTint="66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 w:val="restar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R statu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MR</w:t>
            </w:r>
            <w:proofErr w:type="spellEnd"/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0CEB" w:rsidRPr="00820CEB" w:rsidTr="00820CEB">
        <w:trPr>
          <w:trHeight w:val="348"/>
        </w:trPr>
        <w:tc>
          <w:tcPr>
            <w:tcW w:w="778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MR</w:t>
            </w:r>
            <w:proofErr w:type="spellEnd"/>
          </w:p>
        </w:tc>
        <w:tc>
          <w:tcPr>
            <w:tcW w:w="5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C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8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0CEB" w:rsidRPr="00820CEB" w:rsidRDefault="00820CEB" w:rsidP="00820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647E31" w:rsidRDefault="00647E31"/>
    <w:p w:rsidR="00820CEB" w:rsidRPr="00820CEB" w:rsidRDefault="00820CEB">
      <w:pPr>
        <w:rPr>
          <w:rFonts w:ascii="Times New Roman" w:hAnsi="Times New Roman" w:cs="Times New Roman"/>
          <w:sz w:val="24"/>
        </w:rPr>
      </w:pPr>
      <w:r w:rsidRPr="00820CEB">
        <w:rPr>
          <w:rFonts w:ascii="Times New Roman" w:hAnsi="Times New Roman" w:cs="Times New Roman"/>
          <w:sz w:val="24"/>
        </w:rPr>
        <w:t>*: 1 CRC patient had 2 primary colorectal cancer lesions in the left colon (stage II) and right colon (stage III)</w:t>
      </w:r>
    </w:p>
    <w:sectPr w:rsidR="00820CEB" w:rsidRPr="00820CEB" w:rsidSect="00C1115F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2E9" w:rsidRDefault="00A512E9" w:rsidP="00820CEB">
      <w:r>
        <w:separator/>
      </w:r>
    </w:p>
  </w:endnote>
  <w:endnote w:type="continuationSeparator" w:id="0">
    <w:p w:rsidR="00A512E9" w:rsidRDefault="00A512E9" w:rsidP="00820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2E9" w:rsidRDefault="00A512E9" w:rsidP="00820CEB">
      <w:r>
        <w:separator/>
      </w:r>
    </w:p>
  </w:footnote>
  <w:footnote w:type="continuationSeparator" w:id="0">
    <w:p w:rsidR="00A512E9" w:rsidRDefault="00A512E9" w:rsidP="00820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3AD"/>
    <w:rsid w:val="003D43AD"/>
    <w:rsid w:val="005F7F8E"/>
    <w:rsid w:val="00647E31"/>
    <w:rsid w:val="00820CEB"/>
    <w:rsid w:val="00A512E9"/>
    <w:rsid w:val="00C1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0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0C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0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0C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0C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0C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0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0C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0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0C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0C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0C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6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6</Words>
  <Characters>1006</Characters>
  <Application>Microsoft Office Word</Application>
  <DocSecurity>0</DocSecurity>
  <Lines>8</Lines>
  <Paragraphs>2</Paragraphs>
  <ScaleCrop>false</ScaleCrop>
  <Company>China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5-12T06:04:00Z</dcterms:created>
  <dcterms:modified xsi:type="dcterms:W3CDTF">2019-05-17T15:01:00Z</dcterms:modified>
</cp:coreProperties>
</file>